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r>
        <w:rPr>
          <w:rFonts w:ascii="Arial" w:hAnsi="Arial"/>
          <w:b/>
          <w:sz w:val="22"/>
        </w:rPr>
        <w:t>Table S10. Scene-level permutation statistics for contra target-onset panels in Fig. S4.</w:t>
      </w:r>
    </w:p>
    <w:p>
      <w:r>
        <w:rPr>
          <w:rFonts w:ascii="Arial" w:hAnsi="Arial"/>
          <w:b w:val="0"/>
          <w:sz w:val="18"/>
        </w:rPr>
        <w:t>Statistics compare scene-specific normalized target-period firing rates within each target-condition group, separately for each monkey and recording area.</w:t>
      </w:r>
    </w:p>
    <w:p>
      <w:r>
        <w:rPr>
          <w:rFonts w:ascii="Arial" w:hAnsi="Arial"/>
          <w:b w:val="0"/>
          <w:sz w:val="18"/>
        </w:rPr>
        <w:t>Test: repeated-measures permutation ANOVA across scenes (10,000 permutations; seed 20260528). When the overall test was significant, pairwise sign-flip permutation tests were performed with Bonferroni correction.</w:t>
      </w:r>
    </w:p>
    <w:p>
      <w:r>
        <w:rPr>
          <w:rFonts w:ascii="Arial" w:hAnsi="Arial"/>
          <w:b w:val="0"/>
          <w:sz w:val="18"/>
        </w:rPr>
        <w:t>Mean diff is the first minus the second scene for the listed post-hoc contrast. Pairwise tests are shown only for groups with a significant overall permutation ANOVA, matching the Fig. S4 plotting logic.</w:t>
      </w:r>
    </w:p>
    <w:p/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1052"/>
        <w:gridCol w:w="1052"/>
        <w:gridCol w:w="1052"/>
        <w:gridCol w:w="1052"/>
        <w:gridCol w:w="1052"/>
        <w:gridCol w:w="1052"/>
        <w:gridCol w:w="1052"/>
        <w:gridCol w:w="1052"/>
        <w:gridCol w:w="1052"/>
        <w:gridCol w:w="1052"/>
        <w:gridCol w:w="1052"/>
        <w:gridCol w:w="1052"/>
        <w:gridCol w:w="1052"/>
      </w:tblGrid>
      <w:tr>
        <w:tc>
          <w:tcPr>
            <w:tcW w:type="dxa" w:w="1052"/>
          </w:tcPr>
          <w:p>
            <w:r/>
            <w:r>
              <w:rPr>
                <w:rFonts w:ascii="Arial" w:hAnsi="Arial"/>
                <w:b/>
                <w:sz w:val="16"/>
              </w:rPr>
              <w:t>Region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b/>
                <w:sz w:val="16"/>
              </w:rPr>
              <w:t>Monkey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b/>
                <w:sz w:val="16"/>
              </w:rPr>
              <w:t>Group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b/>
                <w:sz w:val="16"/>
              </w:rPr>
              <w:t>Scenes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b/>
                <w:sz w:val="16"/>
              </w:rPr>
              <w:t>n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b/>
                <w:sz w:val="16"/>
              </w:rPr>
              <w:t>F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b/>
                <w:sz w:val="16"/>
              </w:rPr>
              <w:t>Overall P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b/>
                <w:sz w:val="16"/>
              </w:rPr>
              <w:t>Post-hoc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b/>
                <w:sz w:val="16"/>
              </w:rPr>
              <w:t>n pairs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b/>
                <w:sz w:val="16"/>
              </w:rPr>
              <w:t>Mean diff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b/>
                <w:sz w:val="16"/>
              </w:rPr>
              <w:t>Raw P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b/>
                <w:sz w:val="16"/>
              </w:rPr>
              <w:t>Adj. P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b/>
                <w:sz w:val="16"/>
              </w:rPr>
              <w:t>Sig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h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4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82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Overall only</w:t>
            </w:r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h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Ba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3/S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7.1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4.0 × 10⁻⁴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3 vs S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−0.7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.0 × 10⁻⁴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.0 × 10⁻⁴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***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h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Reject Ba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4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5.2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0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 vs S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1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24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00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h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Reject Ba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4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5.2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0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 vs S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−0.2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14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89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h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Reject Ba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4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5.2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0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 vs 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28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3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20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h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Reject Ba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4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5.2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0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2 vs S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−0.3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0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1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*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h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Reject Ba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4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5.2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0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2 vs 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1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4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00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h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Reject Ba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4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5.2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0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4 vs 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48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.0 × 10⁻⁴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0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**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.7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2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 vs S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8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648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00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.7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2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 vs S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3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56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.7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2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 vs S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6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0 × 10⁻⁴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0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**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.7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2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 vs S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2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14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00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.7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2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 vs 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48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4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648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.7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2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2 vs S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3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11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00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.7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2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2 vs S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5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0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9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.7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2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2 vs S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18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45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00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.7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2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2 vs 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4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8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00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.7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2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3 vs S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2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8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00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.7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2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3 vs S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−0.1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558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00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.7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2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3 vs 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73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00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.7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2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4 vs S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−0.3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7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00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.7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2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4 vs 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−0.1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54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00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.7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2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5 vs 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2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27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00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Ba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3/S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5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488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Overall only</w:t>
            </w:r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Reject Ba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4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08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36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Overall only</w:t>
            </w:r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p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5.6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.0 × 10⁻⁴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 vs S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−0.0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95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00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p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5.6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.0 × 10⁻⁴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 vs S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5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2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34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p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5.6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.0 × 10⁻⁴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 vs S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5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1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23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p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5.6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.0 × 10⁻⁴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 vs S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3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14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00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p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5.6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.0 × 10⁻⁴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 vs 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−0.4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14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00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p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5.6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.0 × 10⁻⁴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2 vs S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5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2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32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p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5.6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.0 × 10⁻⁴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2 vs S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5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0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8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p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5.6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.0 × 10⁻⁴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2 vs S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10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00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p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5.6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.0 × 10⁻⁴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2 vs 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−0.4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15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00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p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5.6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.0 × 10⁻⁴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3 vs S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95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00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p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5.6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.0 × 10⁻⁴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3 vs S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−0.2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34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00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p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5.6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.0 × 10⁻⁴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3 vs 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−0.98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0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4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*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p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5.6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.0 × 10⁻⁴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4 vs S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−0.2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24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00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p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5.6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.0 × 10⁻⁴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4 vs 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−0.9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.0 × 10⁻⁴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0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**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p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5.6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.0 × 10⁻⁴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5 vs 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−0.7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2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29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p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Ba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—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—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Overall only</w:t>
            </w:r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p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Reject Ba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5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70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Overall only</w:t>
            </w:r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FEF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h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4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21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Overall only</w:t>
            </w:r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FEF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h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Ba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3/S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7.4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1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3 vs S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3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1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1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**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FEF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h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Reject Ba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4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3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278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Overall only</w:t>
            </w:r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FEF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5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4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81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Overall only</w:t>
            </w:r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FEF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Ba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3/S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4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1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75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Overall only</w:t>
            </w:r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FEF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Reject Ba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4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4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.5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1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 vs S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4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−0.1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21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00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FEF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Reject Ba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4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4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.5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1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 vs S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4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−0.2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5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3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FEF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Reject Ba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4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4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.5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1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 vs 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4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1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31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00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FEF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Reject Ba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4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4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.5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1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2 vs S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4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−0.0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39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00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FEF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Reject Ba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4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4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.5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1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2 vs 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4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2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6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37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FEF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Reject Ba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4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4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.5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1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4 vs 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4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3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0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1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*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FEF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p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4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81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Overall only</w:t>
            </w:r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FEF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p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Ba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—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—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Overall only</w:t>
            </w:r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FEF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p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Reject Ba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9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47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Overall only</w:t>
            </w:r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</w:tr>
    </w:tbl>
    <w:sectPr w:rsidR="00FC693F" w:rsidRPr="0006063C" w:rsidSect="00034616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Arial" w:hAnsi="Arial" w:eastAsia="Arial"/>
      <w:sz w:val="20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